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66C1" w:rsidRPr="00EA6977" w:rsidRDefault="00CB66C1" w:rsidP="00CB66C1">
      <w:pPr>
        <w:rPr>
          <w:rFonts w:ascii="Times New Roman" w:hAnsi="Times New Roman"/>
          <w:b/>
        </w:rPr>
      </w:pPr>
      <w:r>
        <w:rPr>
          <w:rFonts w:ascii="Times New Roman" w:eastAsia="맑은 고딕" w:hAnsi="Times New Roman" w:cs="Times New Roman"/>
          <w:b/>
          <w:lang w:eastAsia="ko-KR"/>
        </w:rPr>
        <w:t>Table S</w:t>
      </w:r>
      <w:r w:rsidRPr="0007530E">
        <w:rPr>
          <w:rFonts w:ascii="Times New Roman" w:eastAsia="맑은 고딕" w:hAnsi="Times New Roman" w:cs="Times New Roman"/>
          <w:b/>
          <w:lang w:eastAsia="ko-KR"/>
        </w:rPr>
        <w:t>1</w:t>
      </w:r>
      <w:r>
        <w:rPr>
          <w:rFonts w:ascii="Times New Roman" w:eastAsia="맑은 고딕" w:hAnsi="Times New Roman" w:cs="Times New Roman"/>
          <w:b/>
          <w:lang w:eastAsia="ko-KR"/>
        </w:rPr>
        <w:t xml:space="preserve">: </w:t>
      </w:r>
      <w:r>
        <w:rPr>
          <w:rFonts w:ascii="Times New Roman" w:hAnsi="Times New Roman"/>
          <w:b/>
          <w:bCs/>
        </w:rPr>
        <w:t>Primers used in this study</w:t>
      </w:r>
    </w:p>
    <w:p w:rsidR="00CB66C1" w:rsidRPr="00510A43" w:rsidRDefault="00CB66C1" w:rsidP="00CB66C1"/>
    <w:tbl>
      <w:tblPr>
        <w:tblW w:w="1375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119"/>
        <w:gridCol w:w="142"/>
        <w:gridCol w:w="850"/>
        <w:gridCol w:w="567"/>
        <w:gridCol w:w="5387"/>
        <w:gridCol w:w="477"/>
        <w:gridCol w:w="3208"/>
      </w:tblGrid>
      <w:tr w:rsidR="00CB66C1" w:rsidRPr="008E785E" w:rsidTr="002266AF">
        <w:trPr>
          <w:trHeight w:val="259"/>
        </w:trPr>
        <w:tc>
          <w:tcPr>
            <w:tcW w:w="3119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66C1" w:rsidRPr="008E785E" w:rsidRDefault="00CB66C1" w:rsidP="002266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</w:t>
            </w:r>
          </w:p>
        </w:tc>
        <w:tc>
          <w:tcPr>
            <w:tcW w:w="1559" w:type="dxa"/>
            <w:gridSpan w:val="3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66C1" w:rsidRPr="008E785E" w:rsidRDefault="00CB66C1" w:rsidP="002266AF">
            <w:pPr>
              <w:ind w:left="-392" w:firstLine="392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rection*</w:t>
            </w:r>
          </w:p>
        </w:tc>
        <w:tc>
          <w:tcPr>
            <w:tcW w:w="5864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66C1" w:rsidRPr="008E785E" w:rsidRDefault="00CB66C1" w:rsidP="002266AF">
            <w:pPr>
              <w:ind w:left="743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er sequence (5' - 3')</w:t>
            </w:r>
          </w:p>
        </w:tc>
        <w:tc>
          <w:tcPr>
            <w:tcW w:w="320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6C1" w:rsidRPr="008E785E" w:rsidRDefault="00CB66C1" w:rsidP="002266AF">
            <w:pPr>
              <w:ind w:right="234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te</w:t>
            </w:r>
          </w:p>
        </w:tc>
      </w:tr>
      <w:tr w:rsidR="00CB66C1" w:rsidRPr="00DB052E" w:rsidTr="002266AF">
        <w:trPr>
          <w:trHeight w:val="259"/>
        </w:trPr>
        <w:tc>
          <w:tcPr>
            <w:tcW w:w="326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B66C1" w:rsidRDefault="00CB66C1" w:rsidP="002266A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mplification of </w:t>
            </w:r>
          </w:p>
          <w:p w:rsidR="00CB66C1" w:rsidRPr="008E785E" w:rsidRDefault="00CB66C1" w:rsidP="002266A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Pr="008E785E">
              <w:rPr>
                <w:rFonts w:ascii="Times New Roman" w:eastAsia="Times New Roman" w:hAnsi="Times New Roman" w:cs="Times New Roman"/>
                <w:color w:val="000000"/>
              </w:rPr>
              <w:t>ull</w:t>
            </w:r>
            <w:proofErr w:type="gramEnd"/>
            <w:r w:rsidRPr="008E785E">
              <w:rPr>
                <w:rFonts w:ascii="Times New Roman" w:eastAsia="Times New Roman" w:hAnsi="Times New Roman" w:cs="Times New Roman"/>
                <w:color w:val="000000"/>
              </w:rPr>
              <w:t xml:space="preserve">-coding </w:t>
            </w:r>
            <w:r w:rsidRPr="008E785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TcCPR4 </w:t>
            </w:r>
            <w:proofErr w:type="spellStart"/>
            <w:r w:rsidRPr="008E785E">
              <w:rPr>
                <w:rFonts w:ascii="Times New Roman" w:eastAsia="Times New Roman" w:hAnsi="Times New Roman" w:cs="Times New Roman"/>
                <w:color w:val="000000"/>
              </w:rPr>
              <w:t>cDNA</w:t>
            </w:r>
            <w:proofErr w:type="spellEnd"/>
            <w:r w:rsidRPr="008E785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6C1" w:rsidRPr="008E785E" w:rsidRDefault="00CB66C1" w:rsidP="002266AF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6C1" w:rsidRPr="008E785E" w:rsidRDefault="00CB66C1" w:rsidP="002266AF">
            <w:pPr>
              <w:ind w:left="459" w:right="-108"/>
              <w:rPr>
                <w:rFonts w:ascii="Times New Roman" w:eastAsia="Times New Roman" w:hAnsi="Times New Roman" w:cs="Times New Roman"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color w:val="000000"/>
              </w:rPr>
              <w:t>ATGGAATCAATCAAAATTATC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6C1" w:rsidRPr="008E785E" w:rsidRDefault="00CB66C1" w:rsidP="002266AF">
            <w:pPr>
              <w:ind w:left="-108" w:right="-10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B66C1" w:rsidRPr="00DB052E" w:rsidTr="002266AF">
        <w:trPr>
          <w:trHeight w:val="245"/>
        </w:trPr>
        <w:tc>
          <w:tcPr>
            <w:tcW w:w="326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B66C1" w:rsidRPr="008E785E" w:rsidRDefault="00CB66C1" w:rsidP="002266A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66C1" w:rsidRPr="008E785E" w:rsidRDefault="00CB66C1" w:rsidP="002266AF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66C1" w:rsidRPr="008E785E" w:rsidRDefault="00CB66C1" w:rsidP="002266AF">
            <w:pPr>
              <w:ind w:left="459" w:right="-108"/>
              <w:rPr>
                <w:rFonts w:ascii="Times New Roman" w:eastAsia="Times New Roman" w:hAnsi="Times New Roman" w:cs="Times New Roman"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color w:val="000000"/>
              </w:rPr>
              <w:t>CTACCCTCCGAATTCAAACAC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66C1" w:rsidRPr="008E785E" w:rsidRDefault="00CB66C1" w:rsidP="002266AF">
            <w:pPr>
              <w:ind w:left="-108" w:right="-108"/>
              <w:rPr>
                <w:rFonts w:ascii="Times New Roman" w:eastAsia="Times New Roman" w:hAnsi="Times New Roman" w:cs="Times New Roman"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B66C1" w:rsidRPr="00DB052E" w:rsidTr="002266AF">
        <w:trPr>
          <w:trHeight w:val="245"/>
        </w:trPr>
        <w:tc>
          <w:tcPr>
            <w:tcW w:w="326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B66C1" w:rsidRPr="008E785E" w:rsidRDefault="00CB66C1" w:rsidP="002266A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color w:val="000000"/>
              </w:rPr>
              <w:t>5’-RA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6C1" w:rsidRPr="008E785E" w:rsidRDefault="00CB66C1" w:rsidP="002266AF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6C1" w:rsidRPr="008E785E" w:rsidRDefault="00CB66C1" w:rsidP="002266AF">
            <w:pPr>
              <w:ind w:left="459" w:right="-108"/>
              <w:rPr>
                <w:rFonts w:ascii="Times New Roman" w:eastAsia="Times New Roman" w:hAnsi="Times New Roman" w:cs="Times New Roman"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color w:val="000000"/>
              </w:rPr>
              <w:t>GACATAATGGAATCAATCAAAATTAT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6C1" w:rsidRPr="008E785E" w:rsidRDefault="00CB66C1" w:rsidP="002266AF">
            <w:pPr>
              <w:ind w:left="-108" w:right="-108"/>
              <w:rPr>
                <w:rFonts w:ascii="Times New Roman" w:eastAsia="Times New Roman" w:hAnsi="Times New Roman" w:cs="Times New Roman"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color w:val="000000"/>
              </w:rPr>
              <w:t>First PCR</w:t>
            </w:r>
          </w:p>
        </w:tc>
      </w:tr>
      <w:tr w:rsidR="00CB66C1" w:rsidRPr="00DB052E" w:rsidTr="002266AF">
        <w:trPr>
          <w:trHeight w:val="245"/>
        </w:trPr>
        <w:tc>
          <w:tcPr>
            <w:tcW w:w="326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B66C1" w:rsidRPr="008E785E" w:rsidRDefault="00CB66C1" w:rsidP="002266A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66C1" w:rsidRPr="008E785E" w:rsidRDefault="00CB66C1" w:rsidP="002266AF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66C1" w:rsidRPr="008E785E" w:rsidRDefault="00CB66C1" w:rsidP="002266AF">
            <w:pPr>
              <w:ind w:left="459" w:right="-108"/>
              <w:rPr>
                <w:rFonts w:ascii="Times New Roman" w:eastAsia="Times New Roman" w:hAnsi="Times New Roman" w:cs="Times New Roman"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color w:val="000000"/>
              </w:rPr>
              <w:t>CGTTGAACCACGACGGCAATTTCA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66C1" w:rsidRPr="008E785E" w:rsidRDefault="00CB66C1" w:rsidP="002266AF">
            <w:pPr>
              <w:ind w:left="-108" w:right="-108"/>
              <w:rPr>
                <w:rFonts w:ascii="Times New Roman" w:eastAsia="Times New Roman" w:hAnsi="Times New Roman" w:cs="Times New Roman"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color w:val="000000"/>
              </w:rPr>
              <w:t>Second nested PCR</w:t>
            </w:r>
          </w:p>
        </w:tc>
      </w:tr>
      <w:tr w:rsidR="00CB66C1" w:rsidRPr="00DB052E" w:rsidTr="002266AF">
        <w:trPr>
          <w:trHeight w:val="245"/>
        </w:trPr>
        <w:tc>
          <w:tcPr>
            <w:tcW w:w="326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66C1" w:rsidRPr="008E785E" w:rsidRDefault="00CB66C1" w:rsidP="002266A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color w:val="000000"/>
              </w:rPr>
              <w:t>3’-RA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6C1" w:rsidRPr="008E785E" w:rsidRDefault="00CB66C1" w:rsidP="002266AF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6C1" w:rsidRPr="008E785E" w:rsidRDefault="00CB66C1" w:rsidP="002266AF">
            <w:pPr>
              <w:ind w:left="459" w:right="-108"/>
              <w:rPr>
                <w:rFonts w:ascii="Times New Roman" w:eastAsia="Times New Roman" w:hAnsi="Times New Roman" w:cs="Times New Roman"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color w:val="000000"/>
              </w:rPr>
              <w:t>CAGTATAGGGCTGCGGTTTG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6C1" w:rsidRPr="008E785E" w:rsidRDefault="00CB66C1" w:rsidP="002266AF">
            <w:pPr>
              <w:ind w:left="-108" w:right="-108"/>
              <w:rPr>
                <w:rFonts w:ascii="Times New Roman" w:eastAsia="Times New Roman" w:hAnsi="Times New Roman" w:cs="Times New Roman"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color w:val="000000"/>
              </w:rPr>
              <w:t>First PCR</w:t>
            </w:r>
          </w:p>
        </w:tc>
      </w:tr>
      <w:tr w:rsidR="00CB66C1" w:rsidRPr="00DB052E" w:rsidTr="002266AF">
        <w:trPr>
          <w:trHeight w:val="245"/>
        </w:trPr>
        <w:tc>
          <w:tcPr>
            <w:tcW w:w="326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B66C1" w:rsidRPr="008E785E" w:rsidRDefault="00CB66C1" w:rsidP="002266A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66C1" w:rsidRPr="008E785E" w:rsidRDefault="00CB66C1" w:rsidP="002266AF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66C1" w:rsidRPr="008E785E" w:rsidRDefault="00CB66C1" w:rsidP="002266AF">
            <w:pPr>
              <w:ind w:left="459" w:right="-108"/>
              <w:rPr>
                <w:rFonts w:ascii="Times New Roman" w:eastAsia="Times New Roman" w:hAnsi="Times New Roman" w:cs="Times New Roman"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color w:val="000000"/>
              </w:rPr>
              <w:t>TTTCCCTGCTGTGTACTTGACGGA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66C1" w:rsidRPr="008E785E" w:rsidRDefault="00CB66C1" w:rsidP="002266AF">
            <w:pPr>
              <w:ind w:left="-108" w:right="-108"/>
              <w:rPr>
                <w:rFonts w:ascii="Times New Roman" w:eastAsia="Times New Roman" w:hAnsi="Times New Roman" w:cs="Times New Roman"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color w:val="000000"/>
              </w:rPr>
              <w:t>Second nested PCR</w:t>
            </w:r>
          </w:p>
        </w:tc>
      </w:tr>
      <w:tr w:rsidR="00CB66C1" w:rsidRPr="00DB052E" w:rsidTr="002266AF">
        <w:trPr>
          <w:trHeight w:val="245"/>
        </w:trPr>
        <w:tc>
          <w:tcPr>
            <w:tcW w:w="326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B66C1" w:rsidRPr="008E785E" w:rsidRDefault="00CB66C1" w:rsidP="002266A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color w:val="000000"/>
              </w:rPr>
              <w:t xml:space="preserve">Real-time PCR for </w:t>
            </w:r>
            <w:r w:rsidRPr="008E785E">
              <w:rPr>
                <w:rFonts w:ascii="Times New Roman" w:eastAsia="Times New Roman" w:hAnsi="Times New Roman" w:cs="Times New Roman"/>
                <w:i/>
                <w:color w:val="000000"/>
              </w:rPr>
              <w:t>TcCPR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6C1" w:rsidRPr="008E785E" w:rsidRDefault="00CB66C1" w:rsidP="002266AF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6C1" w:rsidRPr="008E785E" w:rsidRDefault="00CB66C1" w:rsidP="002266AF">
            <w:pPr>
              <w:ind w:left="459" w:right="-108"/>
              <w:rPr>
                <w:rFonts w:ascii="Times New Roman" w:eastAsia="Times New Roman" w:hAnsi="Times New Roman" w:cs="Times New Roman"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color w:val="000000"/>
              </w:rPr>
              <w:t>CGTTGAACCACGACGGCAATTTCA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6C1" w:rsidRPr="008E785E" w:rsidRDefault="00CB66C1" w:rsidP="002266AF">
            <w:pPr>
              <w:ind w:left="-108" w:right="-10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B66C1" w:rsidRPr="00DB052E" w:rsidTr="002266AF">
        <w:trPr>
          <w:trHeight w:val="245"/>
        </w:trPr>
        <w:tc>
          <w:tcPr>
            <w:tcW w:w="326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B66C1" w:rsidRPr="008E785E" w:rsidRDefault="00CB66C1" w:rsidP="002266A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66C1" w:rsidRPr="008E785E" w:rsidRDefault="00CB66C1" w:rsidP="002266AF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66C1" w:rsidRPr="008E785E" w:rsidRDefault="00CB66C1" w:rsidP="002266AF">
            <w:pPr>
              <w:ind w:left="459" w:right="-108"/>
              <w:rPr>
                <w:rFonts w:ascii="Times New Roman" w:eastAsia="Times New Roman" w:hAnsi="Times New Roman" w:cs="Times New Roman"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color w:val="000000"/>
              </w:rPr>
              <w:t>TTTCCCTGCTGTGTACTTGACGGA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66C1" w:rsidRPr="008E785E" w:rsidRDefault="00CB66C1" w:rsidP="002266AF">
            <w:pPr>
              <w:ind w:left="-108" w:right="-108"/>
              <w:rPr>
                <w:rFonts w:ascii="Times New Roman" w:eastAsia="Times New Roman" w:hAnsi="Times New Roman" w:cs="Times New Roman"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B66C1" w:rsidRPr="00DB052E" w:rsidTr="002266AF">
        <w:trPr>
          <w:trHeight w:val="245"/>
        </w:trPr>
        <w:tc>
          <w:tcPr>
            <w:tcW w:w="326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B66C1" w:rsidRPr="008E785E" w:rsidRDefault="00CB66C1" w:rsidP="002266A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color w:val="000000"/>
              </w:rPr>
              <w:t xml:space="preserve">Real-time PCR for </w:t>
            </w:r>
            <w:r w:rsidRPr="008E785E">
              <w:rPr>
                <w:rFonts w:ascii="Times New Roman" w:eastAsia="Times New Roman" w:hAnsi="Times New Roman" w:cs="Times New Roman"/>
                <w:i/>
                <w:color w:val="000000"/>
              </w:rPr>
              <w:t>TcRpS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6C1" w:rsidRPr="008E785E" w:rsidRDefault="00CB66C1" w:rsidP="002266AF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6C1" w:rsidRPr="008E785E" w:rsidRDefault="00CB66C1" w:rsidP="002266AF">
            <w:pPr>
              <w:ind w:left="459" w:right="-108"/>
              <w:rPr>
                <w:rFonts w:ascii="Times New Roman" w:eastAsia="Times New Roman" w:hAnsi="Times New Roman" w:cs="Times New Roman"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color w:val="000000"/>
              </w:rPr>
              <w:t>ACGCAAGTCAGTTAGAGGGTGCAT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6C1" w:rsidRPr="008E785E" w:rsidRDefault="00CB66C1" w:rsidP="002266AF">
            <w:pPr>
              <w:ind w:left="-108" w:right="-10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B66C1" w:rsidRPr="00DB052E" w:rsidTr="002266AF">
        <w:trPr>
          <w:trHeight w:val="245"/>
        </w:trPr>
        <w:tc>
          <w:tcPr>
            <w:tcW w:w="326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B66C1" w:rsidRPr="008E785E" w:rsidRDefault="00CB66C1" w:rsidP="002266A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66C1" w:rsidRPr="008E785E" w:rsidRDefault="00CB66C1" w:rsidP="002266AF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66C1" w:rsidRPr="008E785E" w:rsidRDefault="00CB66C1" w:rsidP="002266AF">
            <w:pPr>
              <w:ind w:left="459" w:right="-108"/>
              <w:rPr>
                <w:rFonts w:ascii="Times New Roman" w:eastAsia="Times New Roman" w:hAnsi="Times New Roman" w:cs="Times New Roman"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color w:val="000000"/>
              </w:rPr>
              <w:t>TCCTGTTCGCCTTTACGCACGATA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66C1" w:rsidRPr="008E785E" w:rsidRDefault="00CB66C1" w:rsidP="002266AF">
            <w:pPr>
              <w:ind w:left="-108" w:right="-108"/>
              <w:rPr>
                <w:rFonts w:ascii="Times New Roman" w:eastAsia="Times New Roman" w:hAnsi="Times New Roman" w:cs="Times New Roman"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B66C1" w:rsidRPr="00DB052E" w:rsidTr="002266AF">
        <w:trPr>
          <w:trHeight w:val="245"/>
        </w:trPr>
        <w:tc>
          <w:tcPr>
            <w:tcW w:w="326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B66C1" w:rsidRPr="008E785E" w:rsidRDefault="00CB66C1" w:rsidP="002266A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E785E">
              <w:rPr>
                <w:rFonts w:ascii="Times New Roman" w:eastAsia="Times New Roman" w:hAnsi="Times New Roman" w:cs="Times New Roman"/>
                <w:color w:val="000000"/>
              </w:rPr>
              <w:t>dsRNA</w:t>
            </w:r>
            <w:proofErr w:type="spellEnd"/>
            <w:proofErr w:type="gramEnd"/>
            <w:r w:rsidRPr="008E785E">
              <w:rPr>
                <w:rFonts w:ascii="Times New Roman" w:eastAsia="Times New Roman" w:hAnsi="Times New Roman" w:cs="Times New Roman"/>
                <w:color w:val="000000"/>
              </w:rPr>
              <w:t xml:space="preserve"> for </w:t>
            </w:r>
            <w:r w:rsidRPr="008E785E">
              <w:rPr>
                <w:rFonts w:ascii="Times New Roman" w:eastAsia="Times New Roman" w:hAnsi="Times New Roman" w:cs="Times New Roman"/>
                <w:i/>
                <w:color w:val="000000"/>
              </w:rPr>
              <w:t>TcCPR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6C1" w:rsidRPr="008E785E" w:rsidRDefault="00CB66C1" w:rsidP="002266AF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6C1" w:rsidRPr="008E785E" w:rsidRDefault="00CB66C1" w:rsidP="002266AF">
            <w:pPr>
              <w:ind w:left="459" w:right="-108"/>
              <w:rPr>
                <w:rFonts w:ascii="Times New Roman" w:eastAsia="Times New Roman" w:hAnsi="Times New Roman" w:cs="Times New Roman"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color w:val="000000"/>
              </w:rPr>
              <w:t>(T7) GGTATTCCGGTGCAAGC</w:t>
            </w:r>
          </w:p>
        </w:tc>
        <w:tc>
          <w:tcPr>
            <w:tcW w:w="3685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B66C1" w:rsidRPr="008E785E" w:rsidRDefault="00CB66C1" w:rsidP="002266AF">
            <w:pPr>
              <w:ind w:left="-108" w:right="-108"/>
              <w:rPr>
                <w:rFonts w:ascii="Times New Roman" w:eastAsia="Times New Roman" w:hAnsi="Times New Roman" w:cs="Times New Roman"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color w:val="000000"/>
              </w:rPr>
              <w:t>T7: T7 polymerase recognition sequence</w:t>
            </w:r>
          </w:p>
        </w:tc>
      </w:tr>
      <w:tr w:rsidR="00CB66C1" w:rsidRPr="00DB052E" w:rsidTr="002266AF">
        <w:trPr>
          <w:trHeight w:val="245"/>
        </w:trPr>
        <w:tc>
          <w:tcPr>
            <w:tcW w:w="326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B66C1" w:rsidRPr="008E785E" w:rsidRDefault="00CB66C1" w:rsidP="002266A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66C1" w:rsidRPr="008E785E" w:rsidRDefault="00CB66C1" w:rsidP="002266AF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66C1" w:rsidRPr="008E785E" w:rsidRDefault="00CB66C1" w:rsidP="002266AF">
            <w:pPr>
              <w:ind w:left="459" w:right="-108"/>
              <w:rPr>
                <w:rFonts w:ascii="Times New Roman" w:eastAsia="Times New Roman" w:hAnsi="Times New Roman" w:cs="Times New Roman"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color w:val="000000"/>
              </w:rPr>
              <w:t>(T7) CTACCCTCCGAATTCAAAC</w:t>
            </w:r>
          </w:p>
        </w:tc>
        <w:tc>
          <w:tcPr>
            <w:tcW w:w="36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B66C1" w:rsidRPr="008E785E" w:rsidRDefault="00CB66C1" w:rsidP="002266AF">
            <w:pPr>
              <w:ind w:left="-108" w:right="-10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B66C1" w:rsidRPr="00DB052E" w:rsidTr="002266AF">
        <w:trPr>
          <w:trHeight w:val="245"/>
        </w:trPr>
        <w:tc>
          <w:tcPr>
            <w:tcW w:w="326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B66C1" w:rsidRPr="008E785E" w:rsidRDefault="00CB66C1" w:rsidP="002266A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E785E">
              <w:rPr>
                <w:rFonts w:ascii="Times New Roman" w:eastAsia="Times New Roman" w:hAnsi="Times New Roman" w:cs="Times New Roman"/>
                <w:color w:val="000000"/>
              </w:rPr>
              <w:t>dsRNA</w:t>
            </w:r>
            <w:proofErr w:type="spellEnd"/>
            <w:proofErr w:type="gramEnd"/>
            <w:r w:rsidRPr="008E785E">
              <w:rPr>
                <w:rFonts w:ascii="Times New Roman" w:eastAsia="Times New Roman" w:hAnsi="Times New Roman" w:cs="Times New Roman"/>
                <w:color w:val="000000"/>
              </w:rPr>
              <w:t xml:space="preserve"> for </w:t>
            </w:r>
            <w:proofErr w:type="spellStart"/>
            <w:r w:rsidRPr="008E785E">
              <w:rPr>
                <w:rFonts w:ascii="Times New Roman" w:eastAsia="Times New Roman" w:hAnsi="Times New Roman" w:cs="Times New Roman"/>
                <w:i/>
                <w:color w:val="000000"/>
              </w:rPr>
              <w:t>TcV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6C1" w:rsidRPr="008E785E" w:rsidRDefault="00CB66C1" w:rsidP="002266AF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6C1" w:rsidRPr="00AD05C0" w:rsidRDefault="00CB66C1" w:rsidP="002266AF">
            <w:pPr>
              <w:ind w:left="459" w:right="-108"/>
              <w:rPr>
                <w:rFonts w:ascii="바탕" w:eastAsia="바탕" w:hAnsi="바탕" w:cs="바탕"/>
                <w:color w:val="000000"/>
                <w:lang w:eastAsia="ko-KR"/>
              </w:rPr>
            </w:pPr>
            <w:r w:rsidRPr="008E785E">
              <w:rPr>
                <w:rFonts w:ascii="Times New Roman" w:eastAsia="Times New Roman" w:hAnsi="Times New Roman" w:cs="Times New Roman"/>
                <w:color w:val="000000"/>
              </w:rPr>
              <w:t>(T7) GTCTT</w:t>
            </w:r>
            <w:r>
              <w:rPr>
                <w:rFonts w:ascii="바탕" w:eastAsia="바탕" w:hAnsi="바탕" w:cs="바탕"/>
                <w:color w:val="000000"/>
                <w:lang w:eastAsia="ko-KR"/>
              </w:rPr>
              <w:t>GGTGGACCAAG</w:t>
            </w:r>
          </w:p>
        </w:tc>
        <w:tc>
          <w:tcPr>
            <w:tcW w:w="3685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B66C1" w:rsidRPr="008E785E" w:rsidRDefault="00CB66C1" w:rsidP="002266AF">
            <w:pPr>
              <w:ind w:left="-108" w:right="-108"/>
              <w:rPr>
                <w:rFonts w:ascii="Times New Roman" w:eastAsia="Times New Roman" w:hAnsi="Times New Roman" w:cs="Times New Roman"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color w:val="000000"/>
              </w:rPr>
              <w:t>T7: T7 polymerase recognition sequence</w:t>
            </w:r>
          </w:p>
        </w:tc>
      </w:tr>
      <w:tr w:rsidR="00CB66C1" w:rsidRPr="00DB052E" w:rsidTr="002266AF">
        <w:trPr>
          <w:trHeight w:val="245"/>
        </w:trPr>
        <w:tc>
          <w:tcPr>
            <w:tcW w:w="326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B66C1" w:rsidRPr="008E785E" w:rsidRDefault="00CB66C1" w:rsidP="002266A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66C1" w:rsidRPr="008E785E" w:rsidRDefault="00CB66C1" w:rsidP="002266AF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66C1" w:rsidRPr="008E785E" w:rsidRDefault="00CB66C1" w:rsidP="002266AF">
            <w:pPr>
              <w:ind w:left="459" w:right="-108"/>
              <w:rPr>
                <w:rFonts w:ascii="Times New Roman" w:eastAsia="Times New Roman" w:hAnsi="Times New Roman" w:cs="Times New Roman"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color w:val="000000"/>
              </w:rPr>
              <w:t>(T7) CCGC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TTTCGTGATC</w:t>
            </w:r>
          </w:p>
        </w:tc>
        <w:tc>
          <w:tcPr>
            <w:tcW w:w="36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B66C1" w:rsidRPr="008E785E" w:rsidRDefault="00CB66C1" w:rsidP="002266AF">
            <w:pPr>
              <w:ind w:left="-108" w:right="-10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B66C1" w:rsidRPr="00DB052E" w:rsidTr="002266AF">
        <w:trPr>
          <w:trHeight w:val="245"/>
        </w:trPr>
        <w:tc>
          <w:tcPr>
            <w:tcW w:w="3261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B66C1" w:rsidRDefault="00CB66C1" w:rsidP="002266A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color w:val="000000"/>
              </w:rPr>
              <w:t xml:space="preserve">Expression of </w:t>
            </w:r>
          </w:p>
          <w:p w:rsidR="00CB66C1" w:rsidRPr="008E785E" w:rsidRDefault="00CB66C1" w:rsidP="002266A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E785E">
              <w:rPr>
                <w:rFonts w:ascii="Times New Roman" w:eastAsia="Times New Roman" w:hAnsi="Times New Roman" w:cs="Times New Roman"/>
                <w:color w:val="000000"/>
              </w:rPr>
              <w:t>rTcCPR4</w:t>
            </w:r>
            <w:proofErr w:type="gramEnd"/>
            <w:r w:rsidRPr="008E785E">
              <w:rPr>
                <w:rFonts w:ascii="Times New Roman" w:eastAsia="Times New Roman" w:hAnsi="Times New Roman" w:cs="Times New Roman"/>
                <w:color w:val="000000"/>
              </w:rPr>
              <w:t xml:space="preserve">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6C1" w:rsidRPr="008E785E" w:rsidRDefault="00CB66C1" w:rsidP="002266AF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66C1" w:rsidRPr="008E785E" w:rsidRDefault="00CB66C1" w:rsidP="002266AF">
            <w:pPr>
              <w:ind w:left="459" w:right="-108"/>
              <w:rPr>
                <w:rFonts w:ascii="Times New Roman" w:eastAsia="Times New Roman" w:hAnsi="Times New Roman" w:cs="Times New Roman"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color w:val="000000"/>
              </w:rPr>
              <w:t>TGT</w:t>
            </w:r>
            <w:r w:rsidRPr="003C5857">
              <w:rPr>
                <w:rFonts w:ascii="Times New Roman" w:eastAsia="Times New Roman" w:hAnsi="Times New Roman" w:cs="Times New Roman"/>
                <w:bCs/>
                <w:color w:val="000000"/>
                <w:u w:val="single"/>
              </w:rPr>
              <w:t>CCATGG</w:t>
            </w:r>
            <w:r w:rsidRPr="008E785E">
              <w:rPr>
                <w:rFonts w:ascii="Times New Roman" w:eastAsia="Times New Roman" w:hAnsi="Times New Roman" w:cs="Times New Roman"/>
                <w:color w:val="000000"/>
              </w:rPr>
              <w:t>GCCAATACGGCGGCCAGGGC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6C1" w:rsidRPr="008E785E" w:rsidRDefault="00CB66C1" w:rsidP="002266AF">
            <w:pPr>
              <w:ind w:left="-108" w:right="-10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Underline: </w:t>
            </w:r>
            <w:proofErr w:type="spellStart"/>
            <w:r w:rsidRPr="008E785E">
              <w:rPr>
                <w:rFonts w:ascii="Times New Roman" w:eastAsia="Times New Roman" w:hAnsi="Times New Roman" w:cs="Times New Roman"/>
                <w:i/>
                <w:color w:val="000000"/>
              </w:rPr>
              <w:t>NcoI</w:t>
            </w:r>
            <w:proofErr w:type="spellEnd"/>
            <w:r w:rsidRPr="008E785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ecognition </w:t>
            </w:r>
            <w:r w:rsidRPr="008E785E">
              <w:rPr>
                <w:rFonts w:ascii="Times New Roman" w:eastAsia="Times New Roman" w:hAnsi="Times New Roman" w:cs="Times New Roman"/>
                <w:color w:val="000000"/>
              </w:rPr>
              <w:t xml:space="preserve">site </w:t>
            </w:r>
          </w:p>
        </w:tc>
      </w:tr>
      <w:tr w:rsidR="00CB66C1" w:rsidRPr="00DB052E" w:rsidTr="002266AF">
        <w:trPr>
          <w:trHeight w:val="300"/>
        </w:trPr>
        <w:tc>
          <w:tcPr>
            <w:tcW w:w="3261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B66C1" w:rsidRPr="008E785E" w:rsidRDefault="00CB66C1" w:rsidP="002266A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66C1" w:rsidRPr="008E785E" w:rsidRDefault="00CB66C1" w:rsidP="002266AF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66C1" w:rsidRPr="008E785E" w:rsidRDefault="00CB66C1" w:rsidP="002266AF">
            <w:pPr>
              <w:ind w:left="459" w:right="-108"/>
              <w:rPr>
                <w:rFonts w:ascii="Times New Roman" w:eastAsia="Times New Roman" w:hAnsi="Times New Roman" w:cs="Times New Roman"/>
                <w:color w:val="000000"/>
              </w:rPr>
            </w:pPr>
            <w:r w:rsidRPr="008E785E">
              <w:rPr>
                <w:rFonts w:ascii="Times New Roman" w:eastAsia="Times New Roman" w:hAnsi="Times New Roman" w:cs="Times New Roman"/>
                <w:color w:val="000000"/>
              </w:rPr>
              <w:t>TCTC</w:t>
            </w:r>
            <w:r w:rsidRPr="003C5857">
              <w:rPr>
                <w:rFonts w:ascii="Times New Roman" w:eastAsia="Times New Roman" w:hAnsi="Times New Roman" w:cs="Times New Roman"/>
                <w:bCs/>
                <w:color w:val="000000"/>
                <w:u w:val="single"/>
              </w:rPr>
              <w:t>AAGCTT</w:t>
            </w:r>
            <w:r w:rsidRPr="008E785E">
              <w:rPr>
                <w:rFonts w:ascii="Times New Roman" w:eastAsia="Times New Roman" w:hAnsi="Times New Roman" w:cs="Times New Roman"/>
                <w:color w:val="000000"/>
              </w:rPr>
              <w:t>GCCCCCTCCGAATTCAAACAC</w:t>
            </w:r>
          </w:p>
        </w:tc>
        <w:tc>
          <w:tcPr>
            <w:tcW w:w="3685" w:type="dxa"/>
            <w:gridSpan w:val="2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B66C1" w:rsidRPr="008E785E" w:rsidRDefault="00CB66C1" w:rsidP="002266AF">
            <w:pPr>
              <w:ind w:left="-108" w:right="-10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Underline: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indI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ecognition </w:t>
            </w:r>
            <w:r w:rsidRPr="008E785E">
              <w:rPr>
                <w:rFonts w:ascii="Times New Roman" w:eastAsia="Times New Roman" w:hAnsi="Times New Roman" w:cs="Times New Roman"/>
                <w:color w:val="000000"/>
              </w:rPr>
              <w:t>site</w:t>
            </w:r>
          </w:p>
        </w:tc>
      </w:tr>
    </w:tbl>
    <w:p w:rsidR="00DF597B" w:rsidRPr="00CB66C1" w:rsidRDefault="00CB66C1" w:rsidP="00CB66C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eastAsia="맑은 고딕" w:hAnsi="Times New Roman" w:cs="Times New Roman"/>
          <w:lang w:eastAsia="ko-KR"/>
        </w:rPr>
      </w:pPr>
      <w:r w:rsidRPr="003C5857">
        <w:rPr>
          <w:rFonts w:ascii="Times New Roman" w:hAnsi="Times New Roman" w:cs="Times New Roman"/>
          <w:color w:val="000000"/>
        </w:rPr>
        <w:t>*F = forward; R = reverse</w:t>
      </w:r>
      <w:bookmarkStart w:id="0" w:name="_GoBack"/>
      <w:bookmarkEnd w:id="0"/>
    </w:p>
    <w:sectPr w:rsidR="00DF597B" w:rsidRPr="00CB66C1" w:rsidSect="00CB66C1">
      <w:pgSz w:w="15842" w:h="12242" w:orient="landscape"/>
      <w:pgMar w:top="1797" w:right="1440" w:bottom="1797" w:left="1440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맑은 고딕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바탕">
    <w:charset w:val="4F"/>
    <w:family w:val="auto"/>
    <w:pitch w:val="variable"/>
    <w:sig w:usb0="00000001" w:usb1="09060000" w:usb2="00000010" w:usb3="00000000" w:csb0="0008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6C1"/>
    <w:rsid w:val="00CB66C1"/>
    <w:rsid w:val="00DF5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1F3D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6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6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10</Characters>
  <Application>Microsoft Macintosh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yuki Arakane</dc:creator>
  <cp:keywords/>
  <dc:description/>
  <cp:lastModifiedBy>Yasuyuki Arakane</cp:lastModifiedBy>
  <cp:revision>1</cp:revision>
  <dcterms:created xsi:type="dcterms:W3CDTF">2014-10-26T07:36:00Z</dcterms:created>
  <dcterms:modified xsi:type="dcterms:W3CDTF">2014-10-26T07:37:00Z</dcterms:modified>
</cp:coreProperties>
</file>